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742713" w14:textId="77777777" w:rsidR="004537A1" w:rsidRDefault="004537A1" w:rsidP="004537A1">
      <w:pPr>
        <w:keepNext/>
        <w:jc w:val="both"/>
        <w:rPr>
          <w:rFonts w:cs="Times New Roman"/>
          <w:szCs w:val="24"/>
        </w:rPr>
      </w:pPr>
      <w:r w:rsidRPr="00B90921"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/>
          <w:b/>
          <w:bCs/>
          <w:szCs w:val="24"/>
        </w:rPr>
        <w:t xml:space="preserve">12: </w:t>
      </w:r>
      <w:r w:rsidRPr="001B7832">
        <w:rPr>
          <w:rFonts w:cs="Times New Roman"/>
          <w:bCs/>
          <w:szCs w:val="24"/>
        </w:rPr>
        <w:t xml:space="preserve">Microbial beta diversity variability between a group of healthy controls (HC) and patients with IBD </w:t>
      </w:r>
      <w:r w:rsidRPr="001B7832">
        <w:rPr>
          <w:rFonts w:cs="Times New Roman"/>
          <w:b/>
          <w:bCs/>
          <w:szCs w:val="24"/>
        </w:rPr>
        <w:t>A</w:t>
      </w:r>
      <w:r w:rsidRPr="001B7832">
        <w:rPr>
          <w:rFonts w:cs="Times New Roman"/>
          <w:bCs/>
          <w:szCs w:val="24"/>
        </w:rPr>
        <w:t xml:space="preserve">) at the baseline (week 0), </w:t>
      </w:r>
      <w:r w:rsidRPr="001B7832">
        <w:rPr>
          <w:rFonts w:cs="Times New Roman"/>
          <w:b/>
          <w:bCs/>
          <w:szCs w:val="24"/>
        </w:rPr>
        <w:t>B</w:t>
      </w:r>
      <w:r w:rsidRPr="001B7832">
        <w:rPr>
          <w:rFonts w:cs="Times New Roman"/>
          <w:bCs/>
          <w:szCs w:val="24"/>
        </w:rPr>
        <w:t xml:space="preserve">) at the endpoint (week 40) was assessed with permutational tests PERMANOVA and PERMDISP using 1000 permutations. Values for test statistics, </w:t>
      </w:r>
      <w:r w:rsidRPr="001B7832">
        <w:rPr>
          <w:rFonts w:cs="Times New Roman"/>
          <w:bCs/>
          <w:i/>
          <w:iCs/>
          <w:szCs w:val="24"/>
        </w:rPr>
        <w:t>p</w:t>
      </w:r>
      <w:r w:rsidRPr="001B7832">
        <w:rPr>
          <w:rFonts w:cs="Times New Roman"/>
          <w:bCs/>
          <w:szCs w:val="24"/>
        </w:rPr>
        <w:t xml:space="preserve"> values, adjusted </w:t>
      </w:r>
      <w:r w:rsidRPr="001B7832">
        <w:rPr>
          <w:rFonts w:cs="Times New Roman"/>
          <w:bCs/>
          <w:i/>
          <w:iCs/>
          <w:szCs w:val="24"/>
        </w:rPr>
        <w:t>q</w:t>
      </w:r>
      <w:r w:rsidRPr="001B7832">
        <w:rPr>
          <w:rFonts w:cs="Times New Roman"/>
          <w:bCs/>
          <w:szCs w:val="24"/>
        </w:rPr>
        <w:t xml:space="preserve"> values and degrees of freedom (DF) are reported.</w:t>
      </w:r>
    </w:p>
    <w:tbl>
      <w:tblPr>
        <w:tblW w:w="1044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1"/>
        <w:gridCol w:w="1780"/>
        <w:gridCol w:w="390"/>
        <w:gridCol w:w="1218"/>
        <w:gridCol w:w="1218"/>
        <w:gridCol w:w="1182"/>
        <w:gridCol w:w="1247"/>
        <w:gridCol w:w="1206"/>
        <w:gridCol w:w="1200"/>
      </w:tblGrid>
      <w:tr w:rsidR="004537A1" w:rsidRPr="00CA14C2" w14:paraId="1860DF0E" w14:textId="77777777" w:rsidTr="004537A1">
        <w:trPr>
          <w:trHeight w:val="34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AD7E" w14:textId="77777777" w:rsidR="004537A1" w:rsidRPr="00CA14C2" w:rsidRDefault="004537A1" w:rsidP="00575B9E">
            <w:pPr>
              <w:spacing w:before="0" w:after="0"/>
              <w:rPr>
                <w:rFonts w:eastAsia="Times New Roman" w:cs="Times New Roman"/>
                <w:sz w:val="20"/>
                <w:szCs w:val="24"/>
                <w:lang w:val="cs-CZ" w:eastAsia="cs-CZ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66FA" w14:textId="77777777" w:rsidR="004537A1" w:rsidRPr="00CA14C2" w:rsidRDefault="004537A1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6401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8B77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A) IBD </w:t>
            </w:r>
            <w:proofErr w:type="spellStart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vs</w:t>
            </w:r>
            <w:proofErr w:type="spellEnd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HC </w:t>
            </w:r>
            <w:proofErr w:type="spellStart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week</w:t>
            </w:r>
            <w:proofErr w:type="spellEnd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3DCE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4537A1" w:rsidRPr="00CA14C2" w14:paraId="14D9FF0C" w14:textId="77777777" w:rsidTr="004537A1">
        <w:trPr>
          <w:trHeight w:val="33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E00B" w14:textId="77777777" w:rsidR="004537A1" w:rsidRPr="00CA14C2" w:rsidRDefault="004537A1" w:rsidP="00575B9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FC89" w14:textId="77777777" w:rsidR="004537A1" w:rsidRPr="00CA14C2" w:rsidRDefault="004537A1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D4E2" w14:textId="77777777" w:rsidR="004537A1" w:rsidRPr="00CA14C2" w:rsidRDefault="004537A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24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B605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PERMANOVA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C870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24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5CBD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PERMDIS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6F71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 </w:t>
            </w:r>
          </w:p>
        </w:tc>
      </w:tr>
      <w:tr w:rsidR="004537A1" w:rsidRPr="00CA14C2" w14:paraId="780295BF" w14:textId="77777777" w:rsidTr="004537A1">
        <w:trPr>
          <w:trHeight w:val="345"/>
          <w:jc w:val="center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A1D4B" w14:textId="77777777" w:rsidR="004537A1" w:rsidRPr="00CA14C2" w:rsidRDefault="004537A1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Community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286FC" w14:textId="77777777" w:rsidR="004537A1" w:rsidRPr="00CA14C2" w:rsidRDefault="004537A1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Beta diversity </w:t>
            </w:r>
            <w:proofErr w:type="spellStart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metric</w:t>
            </w:r>
            <w:proofErr w:type="spellEnd"/>
          </w:p>
        </w:tc>
        <w:tc>
          <w:tcPr>
            <w:tcW w:w="33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148FD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DF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9EAC7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pseudo</w:t>
            </w:r>
            <w:proofErr w:type="spellEnd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-F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0981A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  <w:t>p</w:t>
            </w:r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value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8060B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  <w:t xml:space="preserve">q </w:t>
            </w:r>
            <w:proofErr w:type="spellStart"/>
            <w:r w:rsidRPr="00CA14C2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  <w:t>value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CC3B6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F-</w:t>
            </w:r>
            <w:proofErr w:type="spellStart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valu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D16BA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  <w:t>p</w:t>
            </w:r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DAFEA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  <w:t xml:space="preserve">q </w:t>
            </w:r>
            <w:proofErr w:type="spellStart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value</w:t>
            </w:r>
            <w:proofErr w:type="spellEnd"/>
          </w:p>
        </w:tc>
      </w:tr>
      <w:tr w:rsidR="004537A1" w:rsidRPr="00CA14C2" w14:paraId="3C519278" w14:textId="77777777" w:rsidTr="004537A1">
        <w:trPr>
          <w:trHeight w:val="33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B640" w14:textId="77777777" w:rsidR="004537A1" w:rsidRPr="00CA14C2" w:rsidRDefault="004537A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Bacteriom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8472" w14:textId="77777777" w:rsidR="004537A1" w:rsidRPr="00CA14C2" w:rsidRDefault="004537A1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Bray-Curtis</w:t>
            </w:r>
            <w:proofErr w:type="spellEnd"/>
          </w:p>
        </w:tc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0965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22475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.192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D8242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001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AEB15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004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93495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11719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31B8F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957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51849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000</w:t>
            </w:r>
          </w:p>
        </w:tc>
      </w:tr>
      <w:tr w:rsidR="004537A1" w:rsidRPr="00CA14C2" w14:paraId="0F8ED6E5" w14:textId="77777777" w:rsidTr="004537A1">
        <w:trPr>
          <w:trHeight w:val="33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D94A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C19B" w14:textId="77777777" w:rsidR="004537A1" w:rsidRPr="00CA14C2" w:rsidRDefault="004537A1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Jaccard</w:t>
            </w:r>
            <w:proofErr w:type="spellEnd"/>
          </w:p>
        </w:tc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02FE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7A024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940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7650F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001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CE470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004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47D6B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4.2259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C5ED2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85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E55CF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000</w:t>
            </w:r>
          </w:p>
        </w:tc>
      </w:tr>
      <w:tr w:rsidR="004537A1" w:rsidRPr="00CA14C2" w14:paraId="34B5F1A9" w14:textId="77777777" w:rsidTr="004537A1">
        <w:trPr>
          <w:trHeight w:val="33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C9DB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DF61" w14:textId="77777777" w:rsidR="004537A1" w:rsidRPr="00CA14C2" w:rsidRDefault="004537A1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unweighted</w:t>
            </w:r>
            <w:proofErr w:type="spellEnd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UniFrac</w:t>
            </w:r>
            <w:proofErr w:type="spellEnd"/>
          </w:p>
        </w:tc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59CA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97426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5.731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9A082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001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F78BD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004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7B883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4.8414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E48DD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07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E26DE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288</w:t>
            </w:r>
          </w:p>
        </w:tc>
      </w:tr>
      <w:tr w:rsidR="004537A1" w:rsidRPr="00CA14C2" w14:paraId="00CAEE9C" w14:textId="77777777" w:rsidTr="004537A1">
        <w:trPr>
          <w:trHeight w:val="33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A029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0E7A" w14:textId="77777777" w:rsidR="004537A1" w:rsidRPr="00CA14C2" w:rsidRDefault="004537A1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weighted</w:t>
            </w:r>
            <w:proofErr w:type="spellEnd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UniFrac</w:t>
            </w:r>
            <w:proofErr w:type="spellEnd"/>
          </w:p>
        </w:tc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2009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AB836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5.204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9B946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001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57B1C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004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0C25A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4.1502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CE716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00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A2283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004</w:t>
            </w:r>
          </w:p>
        </w:tc>
      </w:tr>
      <w:tr w:rsidR="004537A1" w:rsidRPr="00CA14C2" w14:paraId="76A88E6D" w14:textId="77777777" w:rsidTr="004537A1">
        <w:trPr>
          <w:trHeight w:val="31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8342" w14:textId="77777777" w:rsidR="004537A1" w:rsidRPr="00CA14C2" w:rsidRDefault="004537A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Mycobiom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3160" w14:textId="77777777" w:rsidR="004537A1" w:rsidRPr="00CA14C2" w:rsidRDefault="004537A1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Bray-Curtis</w:t>
            </w:r>
            <w:proofErr w:type="spellEnd"/>
          </w:p>
        </w:tc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1044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BD9DE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.172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1F955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003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709FE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006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7467E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5.83929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814DB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03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50188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062</w:t>
            </w:r>
          </w:p>
        </w:tc>
      </w:tr>
      <w:tr w:rsidR="004537A1" w:rsidRPr="00CA14C2" w14:paraId="0B1833E0" w14:textId="77777777" w:rsidTr="004537A1">
        <w:trPr>
          <w:trHeight w:val="33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EB80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69BC" w14:textId="77777777" w:rsidR="004537A1" w:rsidRPr="00CA14C2" w:rsidRDefault="004537A1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Jaccard</w:t>
            </w:r>
            <w:proofErr w:type="spellEnd"/>
          </w:p>
        </w:tc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4224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227AE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5809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93EC9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001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A9989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002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0E1A1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6.9448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CB48E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276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787F9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552</w:t>
            </w:r>
          </w:p>
        </w:tc>
      </w:tr>
      <w:tr w:rsidR="004537A1" w:rsidRPr="00CA14C2" w14:paraId="4C1D23B3" w14:textId="77777777" w:rsidTr="004537A1">
        <w:trPr>
          <w:trHeight w:val="33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D8BD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A59F" w14:textId="77777777" w:rsidR="004537A1" w:rsidRPr="00CA14C2" w:rsidRDefault="004537A1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B23C" w14:textId="77777777" w:rsidR="004537A1" w:rsidRPr="00CA14C2" w:rsidRDefault="004537A1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69CF" w14:textId="77777777" w:rsidR="004537A1" w:rsidRPr="00CA14C2" w:rsidRDefault="004537A1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0504" w14:textId="77777777" w:rsidR="004537A1" w:rsidRPr="00CA14C2" w:rsidRDefault="004537A1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239F" w14:textId="77777777" w:rsidR="004537A1" w:rsidRPr="00CA14C2" w:rsidRDefault="004537A1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7B4D" w14:textId="77777777" w:rsidR="004537A1" w:rsidRPr="00CA14C2" w:rsidRDefault="004537A1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3295" w14:textId="77777777" w:rsidR="004537A1" w:rsidRPr="00CA14C2" w:rsidRDefault="004537A1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507A" w14:textId="77777777" w:rsidR="004537A1" w:rsidRPr="00CA14C2" w:rsidRDefault="004537A1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4537A1" w:rsidRPr="00CA14C2" w14:paraId="54DBAE8B" w14:textId="77777777" w:rsidTr="004537A1">
        <w:trPr>
          <w:trHeight w:val="33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5987" w14:textId="77777777" w:rsidR="004537A1" w:rsidRPr="00CA14C2" w:rsidRDefault="004537A1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5F2B" w14:textId="77777777" w:rsidR="004537A1" w:rsidRPr="00CA14C2" w:rsidRDefault="004537A1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C744" w14:textId="77777777" w:rsidR="004537A1" w:rsidRPr="00CA14C2" w:rsidRDefault="004537A1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62F5" w14:textId="77777777" w:rsidR="004537A1" w:rsidRPr="00CA14C2" w:rsidRDefault="004537A1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1005" w14:textId="77777777" w:rsidR="004537A1" w:rsidRPr="00CA14C2" w:rsidRDefault="004537A1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6070" w14:textId="77777777" w:rsidR="004537A1" w:rsidRPr="00CA14C2" w:rsidRDefault="004537A1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939D" w14:textId="77777777" w:rsidR="004537A1" w:rsidRPr="00CA14C2" w:rsidRDefault="004537A1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A93A" w14:textId="77777777" w:rsidR="004537A1" w:rsidRPr="00CA14C2" w:rsidRDefault="004537A1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02F2" w14:textId="77777777" w:rsidR="004537A1" w:rsidRPr="00CA14C2" w:rsidRDefault="004537A1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4537A1" w:rsidRPr="00CA14C2" w14:paraId="79CEB023" w14:textId="77777777" w:rsidTr="004537A1">
        <w:trPr>
          <w:trHeight w:val="33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DFEB" w14:textId="77777777" w:rsidR="004537A1" w:rsidRPr="00CA14C2" w:rsidRDefault="004537A1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F08C" w14:textId="77777777" w:rsidR="004537A1" w:rsidRPr="00CA14C2" w:rsidRDefault="004537A1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6401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EADA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B) IBD </w:t>
            </w:r>
            <w:proofErr w:type="spellStart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vs</w:t>
            </w:r>
            <w:proofErr w:type="spellEnd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HC </w:t>
            </w:r>
            <w:proofErr w:type="spellStart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week</w:t>
            </w:r>
            <w:proofErr w:type="spellEnd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6552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4537A1" w:rsidRPr="00CA14C2" w14:paraId="19DAEE4B" w14:textId="77777777" w:rsidTr="004537A1">
        <w:trPr>
          <w:trHeight w:val="33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1525" w14:textId="77777777" w:rsidR="004537A1" w:rsidRPr="00CA14C2" w:rsidRDefault="004537A1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EB9C" w14:textId="77777777" w:rsidR="004537A1" w:rsidRPr="00CA14C2" w:rsidRDefault="004537A1" w:rsidP="00575B9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3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77DE" w14:textId="77777777" w:rsidR="004537A1" w:rsidRPr="00CA14C2" w:rsidRDefault="004537A1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24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6255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PERMANOVA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12D3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24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E81E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PERMDIS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9AF8" w14:textId="77777777" w:rsidR="004537A1" w:rsidRPr="00CA14C2" w:rsidRDefault="004537A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 </w:t>
            </w:r>
          </w:p>
        </w:tc>
      </w:tr>
      <w:tr w:rsidR="004537A1" w:rsidRPr="00CA14C2" w14:paraId="756EBC6B" w14:textId="77777777" w:rsidTr="004537A1">
        <w:trPr>
          <w:trHeight w:val="345"/>
          <w:jc w:val="center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470AF" w14:textId="77777777" w:rsidR="004537A1" w:rsidRPr="00CA14C2" w:rsidRDefault="004537A1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Community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3E7AF" w14:textId="77777777" w:rsidR="004537A1" w:rsidRPr="00CA14C2" w:rsidRDefault="004537A1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Beta diversity </w:t>
            </w:r>
            <w:proofErr w:type="spellStart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metric</w:t>
            </w:r>
            <w:proofErr w:type="spellEnd"/>
          </w:p>
        </w:tc>
        <w:tc>
          <w:tcPr>
            <w:tcW w:w="33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BCCA8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DF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7500E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pseudo</w:t>
            </w:r>
            <w:proofErr w:type="spellEnd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-F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6FFC8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  <w:t>p</w:t>
            </w:r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value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F5533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  <w:t xml:space="preserve">q </w:t>
            </w:r>
            <w:proofErr w:type="spellStart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value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4728D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F-</w:t>
            </w:r>
            <w:proofErr w:type="spellStart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valu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B49B6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  <w:t>p</w:t>
            </w:r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7B7B0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cs-CZ" w:eastAsia="cs-CZ"/>
              </w:rPr>
              <w:t xml:space="preserve">q </w:t>
            </w:r>
            <w:proofErr w:type="spellStart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value</w:t>
            </w:r>
            <w:proofErr w:type="spellEnd"/>
          </w:p>
        </w:tc>
      </w:tr>
      <w:tr w:rsidR="004537A1" w:rsidRPr="00CA14C2" w14:paraId="486B4C65" w14:textId="77777777" w:rsidTr="004537A1">
        <w:trPr>
          <w:trHeight w:val="33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3AC6" w14:textId="77777777" w:rsidR="004537A1" w:rsidRPr="00CA14C2" w:rsidRDefault="004537A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Bacteriom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98F7" w14:textId="77777777" w:rsidR="004537A1" w:rsidRPr="00CA14C2" w:rsidRDefault="004537A1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Bray-Curtis</w:t>
            </w:r>
            <w:proofErr w:type="spellEnd"/>
          </w:p>
        </w:tc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302B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7C5F3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.034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1DD70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001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8C336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004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5F14B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.500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69BB1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868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FC026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000</w:t>
            </w:r>
          </w:p>
        </w:tc>
      </w:tr>
      <w:tr w:rsidR="004537A1" w:rsidRPr="00CA14C2" w14:paraId="51DEE2DF" w14:textId="77777777" w:rsidTr="004537A1">
        <w:trPr>
          <w:trHeight w:val="33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8952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E554" w14:textId="77777777" w:rsidR="004537A1" w:rsidRPr="00CA14C2" w:rsidRDefault="004537A1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Jaccard</w:t>
            </w:r>
            <w:proofErr w:type="spellEnd"/>
          </w:p>
        </w:tc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BFDA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4DD18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837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2C5D2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001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BFCE8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004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20E2D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0.9496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6892D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363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94FFF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000</w:t>
            </w:r>
          </w:p>
        </w:tc>
      </w:tr>
      <w:tr w:rsidR="004537A1" w:rsidRPr="00CA14C2" w14:paraId="540EB344" w14:textId="77777777" w:rsidTr="004537A1">
        <w:trPr>
          <w:trHeight w:val="33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5ACD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69DA" w14:textId="77777777" w:rsidR="004537A1" w:rsidRPr="00CA14C2" w:rsidRDefault="004537A1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unweighted</w:t>
            </w:r>
            <w:proofErr w:type="spellEnd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UniFrac</w:t>
            </w:r>
            <w:proofErr w:type="spellEnd"/>
          </w:p>
        </w:tc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A1F1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87AE9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4.403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006C0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001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FBFE0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004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0E331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477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8C170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608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1E298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000</w:t>
            </w:r>
          </w:p>
        </w:tc>
      </w:tr>
      <w:tr w:rsidR="004537A1" w:rsidRPr="00CA14C2" w14:paraId="2F49185A" w14:textId="77777777" w:rsidTr="004537A1">
        <w:trPr>
          <w:trHeight w:val="33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0D92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7A06" w14:textId="77777777" w:rsidR="004537A1" w:rsidRPr="00CA14C2" w:rsidRDefault="004537A1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weighted</w:t>
            </w:r>
            <w:proofErr w:type="spellEnd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UniFrac</w:t>
            </w:r>
            <w:proofErr w:type="spellEnd"/>
          </w:p>
        </w:tc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05CF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69091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7.0185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4F7A0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001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C6CA5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004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0E6A2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.0033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CB5E3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198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A818F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792</w:t>
            </w:r>
          </w:p>
        </w:tc>
      </w:tr>
      <w:tr w:rsidR="004537A1" w:rsidRPr="00CA14C2" w14:paraId="5EC03C73" w14:textId="77777777" w:rsidTr="004537A1">
        <w:trPr>
          <w:trHeight w:val="31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0086" w14:textId="77777777" w:rsidR="004537A1" w:rsidRPr="00CA14C2" w:rsidRDefault="004537A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Mycobiom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E7A0" w14:textId="77777777" w:rsidR="004537A1" w:rsidRPr="00CA14C2" w:rsidRDefault="004537A1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Bray-Curtis</w:t>
            </w:r>
            <w:proofErr w:type="spellEnd"/>
          </w:p>
        </w:tc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C1E4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CF65C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134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3F98B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247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92654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494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066BD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.743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2552C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28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A6422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568</w:t>
            </w:r>
          </w:p>
        </w:tc>
      </w:tr>
      <w:tr w:rsidR="004537A1" w:rsidRPr="00CA14C2" w14:paraId="616878C8" w14:textId="77777777" w:rsidTr="004537A1">
        <w:trPr>
          <w:trHeight w:val="33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E84A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1090" w14:textId="77777777" w:rsidR="004537A1" w:rsidRPr="00CA14C2" w:rsidRDefault="004537A1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A14C2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Jaccard</w:t>
            </w:r>
            <w:proofErr w:type="spellEnd"/>
          </w:p>
        </w:tc>
        <w:tc>
          <w:tcPr>
            <w:tcW w:w="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2832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DF5BB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.573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90989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001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F9753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002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D1ABB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7.145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727AA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261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97348" w14:textId="77777777" w:rsidR="004537A1" w:rsidRPr="00CA14C2" w:rsidRDefault="004537A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A14C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522</w:t>
            </w:r>
          </w:p>
        </w:tc>
      </w:tr>
    </w:tbl>
    <w:p w14:paraId="7FEE7295" w14:textId="77777777" w:rsidR="004537A1" w:rsidRDefault="004537A1" w:rsidP="004537A1">
      <w:pPr>
        <w:keepNext/>
        <w:jc w:val="both"/>
        <w:rPr>
          <w:rFonts w:cs="Times New Roman"/>
          <w:szCs w:val="24"/>
        </w:rPr>
      </w:pPr>
      <w:bookmarkStart w:id="0" w:name="_GoBack"/>
      <w:bookmarkEnd w:id="0"/>
    </w:p>
    <w:p w14:paraId="100CED4A" w14:textId="77777777" w:rsidR="00F7714F" w:rsidRDefault="00F7714F"/>
    <w:sectPr w:rsidR="00F771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14F"/>
    <w:rsid w:val="004537A1"/>
    <w:rsid w:val="00F77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4E746D-E66D-4C3E-82EF-AE8CD2712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37A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ásková Zákostelská Zuzana</dc:creator>
  <cp:keywords/>
  <dc:description/>
  <cp:lastModifiedBy>Jirásková Zákostelská Zuzana</cp:lastModifiedBy>
  <cp:revision>2</cp:revision>
  <dcterms:created xsi:type="dcterms:W3CDTF">2022-11-13T09:26:00Z</dcterms:created>
  <dcterms:modified xsi:type="dcterms:W3CDTF">2022-11-13T09:26:00Z</dcterms:modified>
</cp:coreProperties>
</file>